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D2EB" w14:textId="394B8FA2" w:rsidR="006C4504" w:rsidRPr="006C4504" w:rsidRDefault="006C4504" w:rsidP="006C4504">
      <w:pPr>
        <w:jc w:val="both"/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>Data presented in this paper have been extracted from interviews with a</w:t>
      </w:r>
      <w:r>
        <w:rPr>
          <w:i/>
          <w:iCs/>
          <w:color w:val="000000" w:themeColor="text1"/>
        </w:rPr>
        <w:t xml:space="preserve"> broader</w:t>
      </w:r>
      <w:r w:rsidRPr="006C4504">
        <w:rPr>
          <w:i/>
          <w:iCs/>
          <w:color w:val="000000" w:themeColor="text1"/>
        </w:rPr>
        <w:t xml:space="preserve"> focus on OD practitioners’ overall experiences of delivering Open Dialogue</w:t>
      </w:r>
      <w:r>
        <w:rPr>
          <w:i/>
          <w:iCs/>
          <w:color w:val="000000" w:themeColor="text1"/>
        </w:rPr>
        <w:t xml:space="preserve"> and facilitating network meetings</w:t>
      </w:r>
      <w:r w:rsidRPr="006C4504">
        <w:rPr>
          <w:i/>
          <w:iCs/>
          <w:color w:val="000000" w:themeColor="text1"/>
        </w:rPr>
        <w:t xml:space="preserve"> (to be reported elsewhere). Below, you can see some of the questions that specifically relate to the scope of this study, practitioners’ experiences of OD training and transitioning to practice. Please not</w:t>
      </w:r>
      <w:r>
        <w:rPr>
          <w:i/>
          <w:iCs/>
          <w:color w:val="000000" w:themeColor="text1"/>
        </w:rPr>
        <w:t>e</w:t>
      </w:r>
      <w:r w:rsidRPr="006C4504">
        <w:rPr>
          <w:i/>
          <w:iCs/>
          <w:color w:val="000000" w:themeColor="text1"/>
        </w:rPr>
        <w:t xml:space="preserve"> that because interviews were semi-structured, prompts were used to help participants further elaborate on their individual experiences.</w:t>
      </w:r>
    </w:p>
    <w:p w14:paraId="1E328D72" w14:textId="77777777" w:rsidR="006C4504" w:rsidRDefault="006C4504" w:rsidP="006C4504">
      <w:pPr>
        <w:rPr>
          <w:color w:val="000000" w:themeColor="text1"/>
        </w:rPr>
      </w:pPr>
    </w:p>
    <w:p w14:paraId="41CFFFE5" w14:textId="10F83C6B" w:rsidR="006C4504" w:rsidRPr="006C4504" w:rsidRDefault="006C4504" w:rsidP="006C4504">
      <w:pPr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>All practitioners will have received OD training prior to starting work on the trial, can you tell me a little bit about the training programme you completed?</w:t>
      </w:r>
    </w:p>
    <w:p w14:paraId="6398D05A" w14:textId="77777777" w:rsidR="006C4504" w:rsidRPr="006C4504" w:rsidRDefault="006C4504" w:rsidP="006C4504">
      <w:pPr>
        <w:rPr>
          <w:i/>
          <w:iCs/>
          <w:color w:val="000000" w:themeColor="text1"/>
        </w:rPr>
      </w:pPr>
    </w:p>
    <w:p w14:paraId="3FF5380B" w14:textId="28BC8AA6" w:rsidR="006C4504" w:rsidRPr="006C4504" w:rsidRDefault="006C4504" w:rsidP="006C4504">
      <w:pPr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>How well do you think the training has prepared you for delivering OD?</w:t>
      </w:r>
    </w:p>
    <w:p w14:paraId="3D73CFAB" w14:textId="77777777" w:rsidR="006C4504" w:rsidRPr="006C4504" w:rsidRDefault="006C4504" w:rsidP="006C4504">
      <w:pPr>
        <w:rPr>
          <w:i/>
          <w:iCs/>
          <w:color w:val="000000" w:themeColor="text1"/>
        </w:rPr>
      </w:pPr>
    </w:p>
    <w:p w14:paraId="0FF37CAE" w14:textId="00286191" w:rsidR="006C4504" w:rsidRPr="006C4504" w:rsidRDefault="006C4504" w:rsidP="006C4504">
      <w:pPr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 xml:space="preserve">How did you experience transitioning from training to delivering OD within your service? </w:t>
      </w:r>
    </w:p>
    <w:p w14:paraId="5E3D2B3E" w14:textId="77777777" w:rsidR="006C4504" w:rsidRPr="006C4504" w:rsidRDefault="006C4504" w:rsidP="006C4504">
      <w:pPr>
        <w:rPr>
          <w:i/>
          <w:iCs/>
          <w:color w:val="000000" w:themeColor="text1"/>
        </w:rPr>
      </w:pPr>
    </w:p>
    <w:p w14:paraId="01646DC0" w14:textId="4BE7BB4D" w:rsidR="006C4504" w:rsidRPr="006C4504" w:rsidRDefault="006C4504" w:rsidP="006C4504">
      <w:pPr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>Since you also work across TAU teams, do you have a TAU caseload in addition to OD?</w:t>
      </w:r>
      <w:r w:rsidRPr="006C4504">
        <w:rPr>
          <w:i/>
          <w:iCs/>
          <w:color w:val="000000" w:themeColor="text1"/>
        </w:rPr>
        <w:t xml:space="preserve"> How have you experienced this?</w:t>
      </w:r>
    </w:p>
    <w:p w14:paraId="46A658E3" w14:textId="77777777" w:rsidR="006C4504" w:rsidRPr="006C4504" w:rsidRDefault="006C4504" w:rsidP="006C4504">
      <w:pPr>
        <w:rPr>
          <w:i/>
          <w:iCs/>
          <w:color w:val="000000" w:themeColor="text1"/>
        </w:rPr>
      </w:pPr>
    </w:p>
    <w:p w14:paraId="33012297" w14:textId="16A08FE2" w:rsidR="006C4504" w:rsidRPr="006C4504" w:rsidRDefault="006C4504" w:rsidP="006C4504">
      <w:pPr>
        <w:rPr>
          <w:i/>
          <w:iCs/>
          <w:color w:val="000000" w:themeColor="text1"/>
        </w:rPr>
      </w:pPr>
      <w:r w:rsidRPr="006C4504">
        <w:rPr>
          <w:i/>
          <w:iCs/>
          <w:color w:val="000000" w:themeColor="text1"/>
        </w:rPr>
        <w:t xml:space="preserve">Can you talk to me about your experience of </w:t>
      </w:r>
      <w:r w:rsidRPr="006C4504">
        <w:rPr>
          <w:i/>
          <w:iCs/>
          <w:color w:val="000000" w:themeColor="text1"/>
        </w:rPr>
        <w:t>implementing O</w:t>
      </w:r>
      <w:r w:rsidRPr="006C4504">
        <w:rPr>
          <w:i/>
          <w:iCs/>
          <w:color w:val="000000" w:themeColor="text1"/>
        </w:rPr>
        <w:t xml:space="preserve">D </w:t>
      </w:r>
      <w:r w:rsidRPr="006C4504">
        <w:rPr>
          <w:i/>
          <w:iCs/>
          <w:color w:val="000000" w:themeColor="text1"/>
        </w:rPr>
        <w:t>within an NHS setting?</w:t>
      </w:r>
    </w:p>
    <w:p w14:paraId="613E6DA4" w14:textId="77777777" w:rsidR="006C4504" w:rsidRPr="003D2116" w:rsidRDefault="006C4504" w:rsidP="006C4504">
      <w:pPr>
        <w:rPr>
          <w:color w:val="000000" w:themeColor="text1"/>
        </w:rPr>
      </w:pPr>
    </w:p>
    <w:p w14:paraId="76E79C98" w14:textId="77777777" w:rsidR="006C4504" w:rsidRPr="003D2116" w:rsidRDefault="006C4504" w:rsidP="006C4504">
      <w:pPr>
        <w:rPr>
          <w:color w:val="000000" w:themeColor="text1"/>
        </w:rPr>
      </w:pPr>
    </w:p>
    <w:p w14:paraId="0B02EB31" w14:textId="77777777" w:rsidR="006C4504" w:rsidRPr="003D2116" w:rsidRDefault="006C4504" w:rsidP="006C4504">
      <w:pPr>
        <w:rPr>
          <w:color w:val="000000" w:themeColor="text1"/>
        </w:rPr>
      </w:pPr>
    </w:p>
    <w:p w14:paraId="2498C8B8" w14:textId="77777777" w:rsidR="009278D9" w:rsidRDefault="009278D9"/>
    <w:sectPr w:rsidR="009278D9" w:rsidSect="009C5C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04"/>
    <w:rsid w:val="0005603B"/>
    <w:rsid w:val="000563DA"/>
    <w:rsid w:val="00075436"/>
    <w:rsid w:val="000A57C4"/>
    <w:rsid w:val="000B36F7"/>
    <w:rsid w:val="000D1763"/>
    <w:rsid w:val="000D2728"/>
    <w:rsid w:val="00102626"/>
    <w:rsid w:val="001201B4"/>
    <w:rsid w:val="00126D2A"/>
    <w:rsid w:val="00126E78"/>
    <w:rsid w:val="00134706"/>
    <w:rsid w:val="00142B63"/>
    <w:rsid w:val="00154FCF"/>
    <w:rsid w:val="0016341C"/>
    <w:rsid w:val="001823F6"/>
    <w:rsid w:val="00197A95"/>
    <w:rsid w:val="001A3912"/>
    <w:rsid w:val="001D531E"/>
    <w:rsid w:val="001E0BCB"/>
    <w:rsid w:val="00227832"/>
    <w:rsid w:val="00276571"/>
    <w:rsid w:val="00284C80"/>
    <w:rsid w:val="002B7F2F"/>
    <w:rsid w:val="002C50CE"/>
    <w:rsid w:val="002D07A9"/>
    <w:rsid w:val="002D616F"/>
    <w:rsid w:val="0030179D"/>
    <w:rsid w:val="00305453"/>
    <w:rsid w:val="003350A1"/>
    <w:rsid w:val="00360E47"/>
    <w:rsid w:val="00362876"/>
    <w:rsid w:val="00375317"/>
    <w:rsid w:val="00386304"/>
    <w:rsid w:val="003935E8"/>
    <w:rsid w:val="003A2F5C"/>
    <w:rsid w:val="003A6C2A"/>
    <w:rsid w:val="00410DF2"/>
    <w:rsid w:val="00422458"/>
    <w:rsid w:val="0042582D"/>
    <w:rsid w:val="0045231C"/>
    <w:rsid w:val="0049604C"/>
    <w:rsid w:val="004B3D2A"/>
    <w:rsid w:val="004C5CD9"/>
    <w:rsid w:val="00512C97"/>
    <w:rsid w:val="00523DF8"/>
    <w:rsid w:val="00540F11"/>
    <w:rsid w:val="0056511F"/>
    <w:rsid w:val="00577497"/>
    <w:rsid w:val="005C12C2"/>
    <w:rsid w:val="005C7D31"/>
    <w:rsid w:val="00626134"/>
    <w:rsid w:val="00643766"/>
    <w:rsid w:val="00665F7D"/>
    <w:rsid w:val="00677A82"/>
    <w:rsid w:val="0068291E"/>
    <w:rsid w:val="0069030A"/>
    <w:rsid w:val="00693CEE"/>
    <w:rsid w:val="0069713C"/>
    <w:rsid w:val="006C4504"/>
    <w:rsid w:val="006E1168"/>
    <w:rsid w:val="00705501"/>
    <w:rsid w:val="00711875"/>
    <w:rsid w:val="00714649"/>
    <w:rsid w:val="00735CB9"/>
    <w:rsid w:val="00782ADB"/>
    <w:rsid w:val="00792D1F"/>
    <w:rsid w:val="007A2C89"/>
    <w:rsid w:val="007B4494"/>
    <w:rsid w:val="007D515F"/>
    <w:rsid w:val="007E20CB"/>
    <w:rsid w:val="00806AF2"/>
    <w:rsid w:val="00831AB4"/>
    <w:rsid w:val="00857452"/>
    <w:rsid w:val="008B2EDB"/>
    <w:rsid w:val="008B4307"/>
    <w:rsid w:val="008C1CF5"/>
    <w:rsid w:val="008E3498"/>
    <w:rsid w:val="008F41C8"/>
    <w:rsid w:val="009278D9"/>
    <w:rsid w:val="00932501"/>
    <w:rsid w:val="009371A4"/>
    <w:rsid w:val="00945E4F"/>
    <w:rsid w:val="00960130"/>
    <w:rsid w:val="00970930"/>
    <w:rsid w:val="0097190F"/>
    <w:rsid w:val="0099695F"/>
    <w:rsid w:val="009A3FDB"/>
    <w:rsid w:val="009C5CB2"/>
    <w:rsid w:val="009E4883"/>
    <w:rsid w:val="00A02FF7"/>
    <w:rsid w:val="00A148AF"/>
    <w:rsid w:val="00A34EFC"/>
    <w:rsid w:val="00A8211A"/>
    <w:rsid w:val="00A83920"/>
    <w:rsid w:val="00AA476C"/>
    <w:rsid w:val="00AA6D91"/>
    <w:rsid w:val="00AB0EB0"/>
    <w:rsid w:val="00AB4A61"/>
    <w:rsid w:val="00AD6C84"/>
    <w:rsid w:val="00AD79F2"/>
    <w:rsid w:val="00AF4BE8"/>
    <w:rsid w:val="00B26E6C"/>
    <w:rsid w:val="00B533AD"/>
    <w:rsid w:val="00B6099E"/>
    <w:rsid w:val="00B711A3"/>
    <w:rsid w:val="00B91BFB"/>
    <w:rsid w:val="00B92C83"/>
    <w:rsid w:val="00BB4B99"/>
    <w:rsid w:val="00BE16CB"/>
    <w:rsid w:val="00BE4544"/>
    <w:rsid w:val="00BE48C8"/>
    <w:rsid w:val="00C25FD2"/>
    <w:rsid w:val="00C52F6F"/>
    <w:rsid w:val="00C55D46"/>
    <w:rsid w:val="00C85C27"/>
    <w:rsid w:val="00C946DC"/>
    <w:rsid w:val="00CC43DC"/>
    <w:rsid w:val="00D27F86"/>
    <w:rsid w:val="00D3630C"/>
    <w:rsid w:val="00D36427"/>
    <w:rsid w:val="00D72CEB"/>
    <w:rsid w:val="00DC193F"/>
    <w:rsid w:val="00DD741C"/>
    <w:rsid w:val="00DE3077"/>
    <w:rsid w:val="00DF0457"/>
    <w:rsid w:val="00E24F0B"/>
    <w:rsid w:val="00E370A6"/>
    <w:rsid w:val="00E51E10"/>
    <w:rsid w:val="00E63237"/>
    <w:rsid w:val="00E90B9B"/>
    <w:rsid w:val="00E92554"/>
    <w:rsid w:val="00E931FB"/>
    <w:rsid w:val="00ED2429"/>
    <w:rsid w:val="00F11F9F"/>
    <w:rsid w:val="00F63814"/>
    <w:rsid w:val="00F82E5C"/>
    <w:rsid w:val="00F929F9"/>
    <w:rsid w:val="00FA467F"/>
    <w:rsid w:val="00FB3F23"/>
    <w:rsid w:val="00FD471A"/>
    <w:rsid w:val="00FE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6CED3"/>
  <w15:chartTrackingRefBased/>
  <w15:docId w15:val="{1C234ED4-9A0D-3940-9324-FBFD2268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5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5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5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5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50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930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93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4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5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5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50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5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5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is, Eleftherios</dc:creator>
  <cp:keywords/>
  <dc:description/>
  <cp:lastModifiedBy>Anestis, Eleftherios</cp:lastModifiedBy>
  <cp:revision>1</cp:revision>
  <dcterms:created xsi:type="dcterms:W3CDTF">2024-05-13T19:48:00Z</dcterms:created>
  <dcterms:modified xsi:type="dcterms:W3CDTF">2024-05-13T19:58:00Z</dcterms:modified>
</cp:coreProperties>
</file>